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08317" w14:textId="31D1961F" w:rsidR="001D42C8" w:rsidRPr="008F0DC6" w:rsidRDefault="00876D2F" w:rsidP="001D42C8">
      <w:pPr>
        <w:widowControl/>
        <w:spacing w:after="200" w:line="276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="003B5032">
        <w:rPr>
          <w:rFonts w:ascii="Times New Roman" w:eastAsia="SimSun" w:hAnsi="Times New Roman" w:cs="Times New Roman"/>
          <w:b/>
          <w:kern w:val="0"/>
          <w:sz w:val="24"/>
          <w:szCs w:val="24"/>
        </w:rPr>
        <w:t>1</w:t>
      </w:r>
      <w:r w:rsidR="00395673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.</w:t>
      </w:r>
      <w:r w:rsidR="001D42C8" w:rsidRPr="008F0DC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0C75C3" w:rsidRPr="008F0DC6">
        <w:rPr>
          <w:rFonts w:ascii="Times New Roman" w:eastAsia="SimSun" w:hAnsi="Times New Roman" w:cs="Times New Roman"/>
          <w:b/>
          <w:i/>
          <w:kern w:val="0"/>
          <w:sz w:val="24"/>
          <w:szCs w:val="24"/>
        </w:rPr>
        <w:t>Salmonella</w:t>
      </w:r>
      <w:r w:rsidR="000C75C3" w:rsidRPr="008F0DC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3B5032">
        <w:rPr>
          <w:rFonts w:ascii="Times New Roman" w:eastAsia="SimSun" w:hAnsi="Times New Roman" w:cs="Times New Roman"/>
          <w:b/>
          <w:kern w:val="0"/>
          <w:sz w:val="24"/>
          <w:szCs w:val="24"/>
        </w:rPr>
        <w:t>s</w:t>
      </w:r>
      <w:r w:rsidR="001D42C8" w:rsidRPr="008F0DC6">
        <w:rPr>
          <w:rFonts w:ascii="Times New Roman" w:eastAsia="SimSun" w:hAnsi="Times New Roman" w:cs="Times New Roman"/>
          <w:b/>
          <w:kern w:val="0"/>
          <w:sz w:val="24"/>
          <w:szCs w:val="24"/>
        </w:rPr>
        <w:t>trains and plasmids used in this study</w:t>
      </w:r>
    </w:p>
    <w:tbl>
      <w:tblPr>
        <w:tblStyle w:val="TableGrid"/>
        <w:tblpPr w:leftFromText="180" w:rightFromText="180" w:vertAnchor="page" w:horzAnchor="margin" w:tblpY="2177"/>
        <w:tblW w:w="892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4640"/>
        <w:gridCol w:w="1885"/>
      </w:tblGrid>
      <w:tr w:rsidR="001D42C8" w:rsidRPr="008B7C2A" w14:paraId="1878D7D3" w14:textId="77777777" w:rsidTr="00F908D4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F1DABA" w14:textId="577BC278" w:rsidR="001D42C8" w:rsidRPr="008B7C2A" w:rsidRDefault="001D42C8" w:rsidP="004741F2">
            <w:pPr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b/>
                <w:sz w:val="24"/>
                <w:szCs w:val="24"/>
              </w:rPr>
              <w:t>Strain</w:t>
            </w:r>
            <w:r w:rsidR="00360355" w:rsidRPr="008B7C2A">
              <w:rPr>
                <w:rFonts w:ascii="Times New Roman" w:eastAsia="SimSun" w:hAnsi="Times New Roman"/>
                <w:b/>
                <w:sz w:val="24"/>
                <w:szCs w:val="24"/>
                <w:lang w:eastAsia="zh-CN"/>
              </w:rPr>
              <w:t>s</w:t>
            </w:r>
            <w:r w:rsidR="00360355" w:rsidRPr="008B7C2A">
              <w:rPr>
                <w:rFonts w:ascii="Times New Roman" w:eastAsia="SimSun" w:hAnsi="Times New Roman"/>
                <w:b/>
                <w:sz w:val="24"/>
                <w:szCs w:val="24"/>
              </w:rPr>
              <w:t xml:space="preserve"> or plasmids</w:t>
            </w:r>
          </w:p>
        </w:tc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B51B7D" w14:textId="77777777" w:rsidR="001D42C8" w:rsidRPr="008B7C2A" w:rsidRDefault="001D42C8" w:rsidP="004741F2">
            <w:pPr>
              <w:ind w:left="169" w:hangingChars="70" w:hanging="169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EC54AA" w14:textId="77777777" w:rsidR="001D42C8" w:rsidRPr="008B7C2A" w:rsidRDefault="001D42C8" w:rsidP="004741F2">
            <w:pPr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b/>
                <w:sz w:val="24"/>
                <w:szCs w:val="24"/>
              </w:rPr>
              <w:t>Reference</w:t>
            </w:r>
          </w:p>
        </w:tc>
      </w:tr>
      <w:tr w:rsidR="004741F2" w:rsidRPr="008B7C2A" w14:paraId="518C49A5" w14:textId="77777777" w:rsidTr="00F908D4">
        <w:tc>
          <w:tcPr>
            <w:tcW w:w="2401" w:type="dxa"/>
            <w:tcBorders>
              <w:top w:val="single" w:sz="4" w:space="0" w:color="auto"/>
            </w:tcBorders>
          </w:tcPr>
          <w:p w14:paraId="2D1A37EA" w14:textId="4244033C" w:rsidR="004741F2" w:rsidRPr="008B7C2A" w:rsidRDefault="004741F2" w:rsidP="004741F2">
            <w:pPr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Salmonella</w:t>
            </w:r>
          </w:p>
        </w:tc>
        <w:tc>
          <w:tcPr>
            <w:tcW w:w="4640" w:type="dxa"/>
            <w:tcBorders>
              <w:top w:val="single" w:sz="4" w:space="0" w:color="auto"/>
            </w:tcBorders>
          </w:tcPr>
          <w:p w14:paraId="61DFC76D" w14:textId="77777777" w:rsidR="004741F2" w:rsidRPr="008B7C2A" w:rsidRDefault="004741F2" w:rsidP="004741F2">
            <w:pPr>
              <w:rPr>
                <w:rFonts w:ascii="Times New Roman" w:eastAsia="SimSun" w:hAnsi="Times New Roman"/>
                <w:i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60F27C02" w14:textId="77777777" w:rsidR="004741F2" w:rsidRPr="008B7C2A" w:rsidRDefault="004741F2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1D42C8" w:rsidRPr="008B7C2A" w14:paraId="7FC0B25D" w14:textId="77777777" w:rsidTr="00F908D4">
        <w:tc>
          <w:tcPr>
            <w:tcW w:w="2401" w:type="dxa"/>
            <w:hideMark/>
          </w:tcPr>
          <w:p w14:paraId="6EFC79DD" w14:textId="0DF20E85" w:rsidR="001D42C8" w:rsidRPr="008B7C2A" w:rsidRDefault="001D42C8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</w:t>
            </w:r>
          </w:p>
        </w:tc>
        <w:tc>
          <w:tcPr>
            <w:tcW w:w="4640" w:type="dxa"/>
            <w:hideMark/>
          </w:tcPr>
          <w:p w14:paraId="21F8EA33" w14:textId="0188101C" w:rsidR="001D42C8" w:rsidRPr="008B7C2A" w:rsidRDefault="001D42C8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i/>
                <w:sz w:val="24"/>
                <w:szCs w:val="24"/>
              </w:rPr>
              <w:t>S</w:t>
            </w:r>
            <w:r w:rsidRPr="008B7C2A">
              <w:rPr>
                <w:rFonts w:ascii="Times New Roman" w:eastAsia="SimSun" w:hAnsi="Times New Roman"/>
                <w:sz w:val="24"/>
                <w:szCs w:val="24"/>
              </w:rPr>
              <w:t>. Pullorum wild type</w:t>
            </w:r>
          </w:p>
        </w:tc>
        <w:tc>
          <w:tcPr>
            <w:tcW w:w="1885" w:type="dxa"/>
            <w:hideMark/>
          </w:tcPr>
          <w:p w14:paraId="653D67B7" w14:textId="37135ACB" w:rsidR="001D42C8" w:rsidRPr="008B7C2A" w:rsidRDefault="00BB12AD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Our laboratory</w:t>
            </w:r>
          </w:p>
        </w:tc>
      </w:tr>
      <w:tr w:rsidR="00332A63" w:rsidRPr="008B7C2A" w14:paraId="39C809C2" w14:textId="77777777" w:rsidTr="00F908D4">
        <w:tc>
          <w:tcPr>
            <w:tcW w:w="2401" w:type="dxa"/>
            <w:hideMark/>
          </w:tcPr>
          <w:p w14:paraId="68737B6A" w14:textId="237C4F69" w:rsidR="00332A63" w:rsidRPr="008B7C2A" w:rsidRDefault="00332A63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P</w:t>
            </w:r>
            <w:r w:rsidRPr="008B7C2A">
              <w:rPr>
                <w:rFonts w:ascii="Times New Roman" w:eastAsia="SimSun" w:hAnsi="Times New Roman"/>
                <w:i/>
                <w:sz w:val="24"/>
                <w:szCs w:val="24"/>
              </w:rPr>
              <w:t>ipaJ-Cm</w:t>
            </w:r>
          </w:p>
        </w:tc>
        <w:tc>
          <w:tcPr>
            <w:tcW w:w="4640" w:type="dxa"/>
            <w:hideMark/>
          </w:tcPr>
          <w:p w14:paraId="4470EA09" w14:textId="502DE7F9" w:rsidR="00332A63" w:rsidRPr="008B7C2A" w:rsidRDefault="001D5494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::Cm</w:t>
            </w:r>
            <w:r w:rsidR="003C2817" w:rsidRPr="008B7C2A">
              <w:rPr>
                <w:rFonts w:ascii="Times New Roman" w:eastAsia="SimSun" w:hAnsi="Times New Roman"/>
                <w:sz w:val="24"/>
                <w:szCs w:val="24"/>
              </w:rPr>
              <w:t>-CAT</w:t>
            </w:r>
          </w:p>
        </w:tc>
        <w:tc>
          <w:tcPr>
            <w:tcW w:w="1885" w:type="dxa"/>
            <w:hideMark/>
          </w:tcPr>
          <w:p w14:paraId="3ACF3243" w14:textId="77777777" w:rsidR="00332A63" w:rsidRPr="008B7C2A" w:rsidRDefault="00332A63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0C75C3" w:rsidRPr="008B7C2A" w14:paraId="1145B63A" w14:textId="77777777" w:rsidTr="00F908D4">
        <w:tc>
          <w:tcPr>
            <w:tcW w:w="2401" w:type="dxa"/>
            <w:hideMark/>
          </w:tcPr>
          <w:p w14:paraId="7245EB83" w14:textId="30420FCE" w:rsidR="000C75C3" w:rsidRPr="008B7C2A" w:rsidRDefault="000C75C3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8E283C"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ndh</w:t>
            </w:r>
          </w:p>
        </w:tc>
        <w:tc>
          <w:tcPr>
            <w:tcW w:w="4640" w:type="dxa"/>
            <w:hideMark/>
          </w:tcPr>
          <w:p w14:paraId="7A0860CC" w14:textId="7C7CBDFC" w:rsidR="000C75C3" w:rsidRPr="008B7C2A" w:rsidRDefault="008E283C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ndh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2E7673D0" w14:textId="77777777" w:rsidR="000C75C3" w:rsidRPr="008B7C2A" w:rsidRDefault="000C75C3" w:rsidP="004741F2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7BDA780D" w14:textId="77777777" w:rsidTr="00F908D4">
        <w:tc>
          <w:tcPr>
            <w:tcW w:w="2401" w:type="dxa"/>
            <w:hideMark/>
          </w:tcPr>
          <w:p w14:paraId="3A6C835F" w14:textId="6898B879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8E283C"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hilC</w:t>
            </w:r>
          </w:p>
        </w:tc>
        <w:tc>
          <w:tcPr>
            <w:tcW w:w="4640" w:type="dxa"/>
            <w:hideMark/>
          </w:tcPr>
          <w:p w14:paraId="30E2F598" w14:textId="302FB019" w:rsidR="005D3ACE" w:rsidRPr="008B7C2A" w:rsidRDefault="008E283C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hilC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0DF49A91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615F4C77" w14:textId="77777777" w:rsidTr="00F908D4">
        <w:tc>
          <w:tcPr>
            <w:tcW w:w="2401" w:type="dxa"/>
            <w:hideMark/>
          </w:tcPr>
          <w:p w14:paraId="073C8097" w14:textId="784320BE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8E283C"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ramA</w:t>
            </w:r>
          </w:p>
        </w:tc>
        <w:tc>
          <w:tcPr>
            <w:tcW w:w="4640" w:type="dxa"/>
            <w:hideMark/>
          </w:tcPr>
          <w:p w14:paraId="0CCF64EB" w14:textId="57887C4E" w:rsidR="005D3ACE" w:rsidRPr="008B7C2A" w:rsidRDefault="008E283C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E283C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ramA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0B5F4824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5BFA8E97" w14:textId="77777777" w:rsidTr="00F908D4">
        <w:tc>
          <w:tcPr>
            <w:tcW w:w="2401" w:type="dxa"/>
            <w:hideMark/>
          </w:tcPr>
          <w:p w14:paraId="200564B2" w14:textId="4F459F59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8E283C"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acrA</w:t>
            </w:r>
          </w:p>
        </w:tc>
        <w:tc>
          <w:tcPr>
            <w:tcW w:w="4640" w:type="dxa"/>
            <w:hideMark/>
          </w:tcPr>
          <w:p w14:paraId="10E83E9E" w14:textId="7F90BCE2" w:rsidR="005D3ACE" w:rsidRPr="008B7C2A" w:rsidRDefault="008E283C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acrA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38B6E84C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662FD70E" w14:textId="77777777" w:rsidTr="00F908D4">
        <w:tc>
          <w:tcPr>
            <w:tcW w:w="2401" w:type="dxa"/>
            <w:hideMark/>
          </w:tcPr>
          <w:p w14:paraId="363D0EAC" w14:textId="554EDE50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8E283C"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acrB</w:t>
            </w:r>
          </w:p>
        </w:tc>
        <w:tc>
          <w:tcPr>
            <w:tcW w:w="4640" w:type="dxa"/>
            <w:hideMark/>
          </w:tcPr>
          <w:p w14:paraId="4E7AE795" w14:textId="1BE65F23" w:rsidR="005D3ACE" w:rsidRPr="008B7C2A" w:rsidRDefault="008E283C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E283C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acrB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5C13299A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02D09AC2" w14:textId="77777777" w:rsidTr="00F908D4">
        <w:tc>
          <w:tcPr>
            <w:tcW w:w="2401" w:type="dxa"/>
            <w:hideMark/>
          </w:tcPr>
          <w:p w14:paraId="545A1352" w14:textId="24F0540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5E723D"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rcsC</w:t>
            </w:r>
          </w:p>
        </w:tc>
        <w:tc>
          <w:tcPr>
            <w:tcW w:w="4640" w:type="dxa"/>
            <w:hideMark/>
          </w:tcPr>
          <w:p w14:paraId="15723D16" w14:textId="606C98BF" w:rsidR="005D3ACE" w:rsidRPr="008B7C2A" w:rsidRDefault="005E723D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rcsC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5A9E37D4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7A8D580F" w14:textId="77777777" w:rsidTr="00F908D4">
        <w:tc>
          <w:tcPr>
            <w:tcW w:w="2401" w:type="dxa"/>
            <w:hideMark/>
          </w:tcPr>
          <w:p w14:paraId="17CDB6AE" w14:textId="221A3C73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5E723D"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yebC</w:t>
            </w:r>
          </w:p>
        </w:tc>
        <w:tc>
          <w:tcPr>
            <w:tcW w:w="4640" w:type="dxa"/>
            <w:hideMark/>
          </w:tcPr>
          <w:p w14:paraId="17882E51" w14:textId="189E05E2" w:rsidR="005D3ACE" w:rsidRPr="008B7C2A" w:rsidRDefault="005E723D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yebC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5E659837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477F91DE" w14:textId="77777777" w:rsidTr="00F908D4">
        <w:tc>
          <w:tcPr>
            <w:tcW w:w="2401" w:type="dxa"/>
            <w:hideMark/>
          </w:tcPr>
          <w:p w14:paraId="1B782EBD" w14:textId="7E9259ED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5E723D"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narX</w:t>
            </w:r>
          </w:p>
        </w:tc>
        <w:tc>
          <w:tcPr>
            <w:tcW w:w="4640" w:type="dxa"/>
            <w:hideMark/>
          </w:tcPr>
          <w:p w14:paraId="2E2C5102" w14:textId="43FBB11D" w:rsidR="005D3ACE" w:rsidRPr="008B7C2A" w:rsidRDefault="005E723D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narX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752C81E1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2188CBB2" w14:textId="77777777" w:rsidTr="00F908D4">
        <w:tc>
          <w:tcPr>
            <w:tcW w:w="2401" w:type="dxa"/>
            <w:hideMark/>
          </w:tcPr>
          <w:p w14:paraId="040BD8AE" w14:textId="6F9A76C4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5E723D"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mntR</w:t>
            </w:r>
          </w:p>
        </w:tc>
        <w:tc>
          <w:tcPr>
            <w:tcW w:w="4640" w:type="dxa"/>
            <w:hideMark/>
          </w:tcPr>
          <w:p w14:paraId="4BFE67C6" w14:textId="548D7D49" w:rsidR="005D3ACE" w:rsidRPr="008B7C2A" w:rsidRDefault="005E723D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mntR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79E000BA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078F53C2" w14:textId="77777777" w:rsidTr="00F908D4">
        <w:trPr>
          <w:trHeight w:val="224"/>
        </w:trPr>
        <w:tc>
          <w:tcPr>
            <w:tcW w:w="2401" w:type="dxa"/>
            <w:hideMark/>
          </w:tcPr>
          <w:p w14:paraId="17FB2357" w14:textId="545F3F5B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="005E723D"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argR</w:t>
            </w:r>
          </w:p>
        </w:tc>
        <w:tc>
          <w:tcPr>
            <w:tcW w:w="4640" w:type="dxa"/>
            <w:hideMark/>
          </w:tcPr>
          <w:p w14:paraId="1F40BE05" w14:textId="7368C4AD" w:rsidR="005D3ACE" w:rsidRPr="008B7C2A" w:rsidRDefault="005E723D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5E723D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argR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11C682A9" w14:textId="0C3214D3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74EC30D9" w14:textId="77777777" w:rsidTr="00F908D4">
        <w:tc>
          <w:tcPr>
            <w:tcW w:w="2401" w:type="dxa"/>
            <w:hideMark/>
          </w:tcPr>
          <w:p w14:paraId="5DCDB4F2" w14:textId="352FA3C1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Pr="008B7C2A">
              <w:rPr>
                <w:rFonts w:ascii="Times New Roman" w:eastAsia="SimSun" w:hAnsi="Times New Roman"/>
                <w:i/>
                <w:sz w:val="24"/>
                <w:szCs w:val="24"/>
              </w:rPr>
              <w:t>hilA</w:t>
            </w:r>
          </w:p>
        </w:tc>
        <w:tc>
          <w:tcPr>
            <w:tcW w:w="4640" w:type="dxa"/>
            <w:hideMark/>
          </w:tcPr>
          <w:p w14:paraId="17D7EDBA" w14:textId="5586FA1A" w:rsidR="005D3ACE" w:rsidRPr="008B7C2A" w:rsidRDefault="005D3ACE" w:rsidP="005D3ACE">
            <w:pPr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hilA</w:t>
            </w:r>
            <w:r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51C7B15D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val="en-GB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5D3ACE" w:rsidRPr="008B7C2A" w14:paraId="7919E061" w14:textId="77777777" w:rsidTr="00F908D4">
        <w:tc>
          <w:tcPr>
            <w:tcW w:w="2401" w:type="dxa"/>
            <w:hideMark/>
          </w:tcPr>
          <w:p w14:paraId="241ADC89" w14:textId="5E45734F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Pr="008B7C2A">
              <w:rPr>
                <w:rFonts w:ascii="Times New Roman" w:eastAsia="SimSun" w:hAnsi="Times New Roman"/>
                <w:i/>
                <w:sz w:val="24"/>
                <w:szCs w:val="24"/>
              </w:rPr>
              <w:t>ssrB</w:t>
            </w:r>
          </w:p>
        </w:tc>
        <w:tc>
          <w:tcPr>
            <w:tcW w:w="4640" w:type="dxa"/>
            <w:hideMark/>
          </w:tcPr>
          <w:p w14:paraId="38AC53B2" w14:textId="4224576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ssrB</w:t>
            </w:r>
            <w:r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46139A79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43B8DCB4" w14:textId="77777777" w:rsidTr="00F908D4">
        <w:tc>
          <w:tcPr>
            <w:tcW w:w="2401" w:type="dxa"/>
            <w:hideMark/>
          </w:tcPr>
          <w:p w14:paraId="70C1F3EE" w14:textId="7359DB8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C79-13-Δ</w:t>
            </w:r>
            <w:r w:rsidRPr="008B7C2A">
              <w:rPr>
                <w:rFonts w:ascii="Times New Roman" w:eastAsia="SimSun" w:hAnsi="Times New Roman"/>
                <w:i/>
                <w:sz w:val="24"/>
                <w:szCs w:val="24"/>
              </w:rPr>
              <w:t>hilD</w:t>
            </w:r>
          </w:p>
        </w:tc>
        <w:tc>
          <w:tcPr>
            <w:tcW w:w="4640" w:type="dxa"/>
            <w:hideMark/>
          </w:tcPr>
          <w:p w14:paraId="36410C3C" w14:textId="48BEBF56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hilD</w:t>
            </w:r>
            <w:r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  <w:hideMark/>
          </w:tcPr>
          <w:p w14:paraId="787F38F4" w14:textId="777777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96567A" w:rsidRPr="008B7C2A" w14:paraId="64F0F627" w14:textId="77777777" w:rsidTr="00F908D4">
        <w:tc>
          <w:tcPr>
            <w:tcW w:w="2401" w:type="dxa"/>
          </w:tcPr>
          <w:p w14:paraId="4C7DBF56" w14:textId="618DF710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</w:rPr>
              <w:t>ΔpSPI12</w:t>
            </w:r>
          </w:p>
        </w:tc>
        <w:tc>
          <w:tcPr>
            <w:tcW w:w="4640" w:type="dxa"/>
          </w:tcPr>
          <w:p w14:paraId="0F22336A" w14:textId="4BD1A04C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96567A">
              <w:rPr>
                <w:rFonts w:ascii="Times New Roman" w:eastAsia="SimSun" w:hAnsi="Times New Roman" w:hint="eastAsia"/>
                <w:i/>
                <w:iCs/>
                <w:sz w:val="24"/>
                <w:szCs w:val="24"/>
                <w:lang w:eastAsia="zh-CN"/>
              </w:rPr>
              <w:t>ipaJ</w:t>
            </w:r>
            <w:r w:rsidRPr="008B7C2A">
              <w:rPr>
                <w:rFonts w:ascii="Times New Roman" w:eastAsia="SimSun" w:hAnsi="Times New Roman"/>
                <w:sz w:val="24"/>
                <w:szCs w:val="24"/>
              </w:rPr>
              <w:t>-deleted mutant</w:t>
            </w:r>
          </w:p>
        </w:tc>
        <w:tc>
          <w:tcPr>
            <w:tcW w:w="1885" w:type="dxa"/>
          </w:tcPr>
          <w:p w14:paraId="2E1B35F0" w14:textId="57F99272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395673">
              <w:rPr>
                <w:rFonts w:ascii="Times New Roman" w:eastAsia="SimSun" w:hAnsi="Times New Roman"/>
                <w:sz w:val="24"/>
                <w:szCs w:val="24"/>
              </w:rPr>
              <w:t>[1]</w:t>
            </w:r>
          </w:p>
        </w:tc>
      </w:tr>
      <w:tr w:rsidR="0096567A" w:rsidRPr="008B7C2A" w14:paraId="15FF8997" w14:textId="77777777" w:rsidTr="00F908D4">
        <w:tc>
          <w:tcPr>
            <w:tcW w:w="2401" w:type="dxa"/>
          </w:tcPr>
          <w:p w14:paraId="520BE225" w14:textId="6617B09A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</w:rPr>
              <w:t>ΔpSPI12-p</w:t>
            </w:r>
            <w:r w:rsidRPr="008F0DC6">
              <w:rPr>
                <w:rFonts w:ascii="Times New Roman" w:eastAsia="SimSun" w:hAnsi="Times New Roman"/>
                <w:i/>
                <w:sz w:val="24"/>
                <w:szCs w:val="24"/>
              </w:rPr>
              <w:t>ipaJ</w:t>
            </w:r>
          </w:p>
        </w:tc>
        <w:tc>
          <w:tcPr>
            <w:tcW w:w="4640" w:type="dxa"/>
          </w:tcPr>
          <w:p w14:paraId="2CEF904A" w14:textId="528C8F9F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ΔpSPI12::pBR322-</w:t>
            </w:r>
            <w:r w:rsidRPr="008B7C2A">
              <w:rPr>
                <w:rFonts w:ascii="Times New Roman" w:eastAsia="SimSun" w:hAnsi="Times New Roman"/>
                <w:i/>
                <w:sz w:val="24"/>
                <w:szCs w:val="24"/>
              </w:rPr>
              <w:t>ipaJ</w:t>
            </w:r>
          </w:p>
        </w:tc>
        <w:tc>
          <w:tcPr>
            <w:tcW w:w="1885" w:type="dxa"/>
          </w:tcPr>
          <w:p w14:paraId="7D7F4178" w14:textId="1C73FA9B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395673">
              <w:rPr>
                <w:rFonts w:ascii="Times New Roman" w:eastAsia="SimSun" w:hAnsi="Times New Roman"/>
                <w:sz w:val="24"/>
                <w:szCs w:val="24"/>
              </w:rPr>
              <w:t>[1]</w:t>
            </w:r>
          </w:p>
        </w:tc>
      </w:tr>
      <w:tr w:rsidR="0096567A" w:rsidRPr="008B7C2A" w14:paraId="14A08AC1" w14:textId="77777777" w:rsidTr="00F908D4">
        <w:tc>
          <w:tcPr>
            <w:tcW w:w="2401" w:type="dxa"/>
          </w:tcPr>
          <w:p w14:paraId="4A6F5957" w14:textId="4572F136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P125109</w:t>
            </w:r>
          </w:p>
        </w:tc>
        <w:tc>
          <w:tcPr>
            <w:tcW w:w="4640" w:type="dxa"/>
          </w:tcPr>
          <w:p w14:paraId="2CC32BDC" w14:textId="4EB2648C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S</w:t>
            </w: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. Enteritidis </w:t>
            </w:r>
            <w:r w:rsidRPr="008B7C2A">
              <w:rPr>
                <w:rFonts w:ascii="Times New Roman" w:eastAsia="SimSun" w:hAnsi="Times New Roman"/>
                <w:sz w:val="24"/>
                <w:szCs w:val="24"/>
              </w:rPr>
              <w:t>strain</w:t>
            </w:r>
          </w:p>
        </w:tc>
        <w:tc>
          <w:tcPr>
            <w:tcW w:w="1885" w:type="dxa"/>
          </w:tcPr>
          <w:p w14:paraId="567654D0" w14:textId="7F059086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Our laboratory</w:t>
            </w:r>
          </w:p>
        </w:tc>
      </w:tr>
      <w:tr w:rsidR="0096567A" w:rsidRPr="008B7C2A" w14:paraId="724A0FC5" w14:textId="77777777" w:rsidTr="00F908D4">
        <w:tc>
          <w:tcPr>
            <w:tcW w:w="2401" w:type="dxa"/>
          </w:tcPr>
          <w:p w14:paraId="0E5EF14E" w14:textId="41C5A7FE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P125109</w:t>
            </w:r>
            <w:r w:rsidRPr="008F0DC6">
              <w:rPr>
                <w:rFonts w:ascii="Times New Roman" w:eastAsia="SimSun" w:hAnsi="Times New Roman"/>
                <w:sz w:val="24"/>
                <w:szCs w:val="24"/>
              </w:rPr>
              <w:t>-p</w:t>
            </w:r>
            <w:r w:rsidRPr="008F0DC6">
              <w:rPr>
                <w:rFonts w:ascii="Times New Roman" w:eastAsia="SimSun" w:hAnsi="Times New Roman"/>
                <w:i/>
                <w:sz w:val="24"/>
                <w:szCs w:val="24"/>
              </w:rPr>
              <w:t>ipaJ</w:t>
            </w:r>
          </w:p>
        </w:tc>
        <w:tc>
          <w:tcPr>
            <w:tcW w:w="4640" w:type="dxa"/>
          </w:tcPr>
          <w:p w14:paraId="6B5BEBB7" w14:textId="6EC162F2" w:rsidR="0096567A" w:rsidRPr="00395673" w:rsidRDefault="0096567A" w:rsidP="0096567A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395673">
              <w:rPr>
                <w:rFonts w:ascii="Times New Roman" w:eastAsia="SimSun" w:hAnsi="Times New Roman"/>
                <w:i/>
                <w:sz w:val="24"/>
                <w:szCs w:val="24"/>
                <w:lang w:val="en-US" w:eastAsia="zh-CN"/>
              </w:rPr>
              <w:t>S</w:t>
            </w:r>
            <w:r w:rsidRPr="00395673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. Enteritidis </w:t>
            </w:r>
            <w:r w:rsidRPr="00395673">
              <w:rPr>
                <w:rFonts w:ascii="Times New Roman" w:eastAsia="SimSun" w:hAnsi="Times New Roman"/>
                <w:sz w:val="24"/>
                <w:szCs w:val="24"/>
                <w:lang w:val="en-US"/>
              </w:rPr>
              <w:t>strain carrying pBR322-</w:t>
            </w:r>
            <w:r w:rsidRPr="00395673">
              <w:rPr>
                <w:rFonts w:ascii="Times New Roman" w:eastAsia="SimSun" w:hAnsi="Times New Roman"/>
                <w:i/>
                <w:sz w:val="24"/>
                <w:szCs w:val="24"/>
                <w:lang w:val="en-US"/>
              </w:rPr>
              <w:t>ipaJ</w:t>
            </w:r>
          </w:p>
        </w:tc>
        <w:tc>
          <w:tcPr>
            <w:tcW w:w="1885" w:type="dxa"/>
          </w:tcPr>
          <w:p w14:paraId="406EB607" w14:textId="2861C1F6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395673">
              <w:rPr>
                <w:rFonts w:ascii="Times New Roman" w:eastAsia="SimSun" w:hAnsi="Times New Roman"/>
                <w:sz w:val="24"/>
                <w:szCs w:val="24"/>
              </w:rPr>
              <w:t>[1]</w:t>
            </w:r>
          </w:p>
        </w:tc>
      </w:tr>
      <w:tr w:rsidR="0096567A" w:rsidRPr="008B7C2A" w14:paraId="1677F993" w14:textId="77777777" w:rsidTr="00F908D4">
        <w:tc>
          <w:tcPr>
            <w:tcW w:w="2401" w:type="dxa"/>
          </w:tcPr>
          <w:p w14:paraId="6FD20492" w14:textId="3434B1CE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</w:rPr>
              <w:t>Δ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PI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-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4640" w:type="dxa"/>
          </w:tcPr>
          <w:p w14:paraId="670655EA" w14:textId="1AF0A4CC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PI-1-deleted mutant</w:t>
            </w:r>
          </w:p>
        </w:tc>
        <w:tc>
          <w:tcPr>
            <w:tcW w:w="1885" w:type="dxa"/>
          </w:tcPr>
          <w:p w14:paraId="791ADC07" w14:textId="6A91AD4F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96567A" w:rsidRPr="008B7C2A" w14:paraId="5DE3547B" w14:textId="77777777" w:rsidTr="00F908D4">
        <w:tc>
          <w:tcPr>
            <w:tcW w:w="2401" w:type="dxa"/>
          </w:tcPr>
          <w:p w14:paraId="6C3D1D18" w14:textId="6753D2D3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</w:rPr>
              <w:t>Δ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PI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-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640" w:type="dxa"/>
          </w:tcPr>
          <w:p w14:paraId="7F921089" w14:textId="1CEEE93F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 xml:space="preserve">SPI-2-deleted mutant </w:t>
            </w:r>
          </w:p>
        </w:tc>
        <w:tc>
          <w:tcPr>
            <w:tcW w:w="1885" w:type="dxa"/>
          </w:tcPr>
          <w:p w14:paraId="21914A7D" w14:textId="71B297D9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96567A" w:rsidRPr="008B7C2A" w14:paraId="199D20B5" w14:textId="77777777" w:rsidTr="00F908D4">
        <w:tc>
          <w:tcPr>
            <w:tcW w:w="2401" w:type="dxa"/>
          </w:tcPr>
          <w:p w14:paraId="507FEE9B" w14:textId="46BFF8A0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</w:rPr>
              <w:t>Δ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PI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-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</w:t>
            </w:r>
            <w:r w:rsidRPr="008F0DC6">
              <w:rPr>
                <w:rFonts w:ascii="Times New Roman" w:eastAsia="SimSun" w:hAnsi="Times New Roman"/>
                <w:sz w:val="24"/>
                <w:szCs w:val="24"/>
              </w:rPr>
              <w:t>Δ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PI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-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4640" w:type="dxa"/>
          </w:tcPr>
          <w:p w14:paraId="56F1808E" w14:textId="100E8F97" w:rsidR="0096567A" w:rsidRPr="00395673" w:rsidRDefault="0096567A" w:rsidP="0096567A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395673">
              <w:rPr>
                <w:rFonts w:ascii="Times New Roman" w:eastAsia="SimSun" w:hAnsi="Times New Roman"/>
                <w:sz w:val="24"/>
                <w:szCs w:val="24"/>
                <w:lang w:val="en-US"/>
              </w:rPr>
              <w:t>SPI-1- and SPI-2-deleted mutant</w:t>
            </w:r>
          </w:p>
        </w:tc>
        <w:tc>
          <w:tcPr>
            <w:tcW w:w="1885" w:type="dxa"/>
          </w:tcPr>
          <w:p w14:paraId="09DDB609" w14:textId="6B784C1A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96567A" w:rsidRPr="008B7C2A" w14:paraId="20511C61" w14:textId="77777777" w:rsidTr="00F908D4">
        <w:tc>
          <w:tcPr>
            <w:tcW w:w="2401" w:type="dxa"/>
          </w:tcPr>
          <w:p w14:paraId="6D06522F" w14:textId="3BF2E8B5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F0DC6">
              <w:rPr>
                <w:rFonts w:ascii="Times New Roman" w:eastAsia="SimSun" w:hAnsi="Times New Roman"/>
                <w:sz w:val="24"/>
                <w:szCs w:val="24"/>
              </w:rPr>
              <w:t>Δ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PI</w:t>
            </w:r>
            <w:r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-</w:t>
            </w:r>
            <w:r w:rsidRPr="008F0DC6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4640" w:type="dxa"/>
          </w:tcPr>
          <w:p w14:paraId="268BC65E" w14:textId="1476E623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SPI-19-deleted mutant</w:t>
            </w:r>
          </w:p>
        </w:tc>
        <w:tc>
          <w:tcPr>
            <w:tcW w:w="1885" w:type="dxa"/>
          </w:tcPr>
          <w:p w14:paraId="5B45D033" w14:textId="010C6D6C" w:rsidR="0096567A" w:rsidRPr="008B7C2A" w:rsidRDefault="0096567A" w:rsidP="0096567A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72058184" w14:textId="77777777" w:rsidTr="00F908D4">
        <w:tc>
          <w:tcPr>
            <w:tcW w:w="2401" w:type="dxa"/>
          </w:tcPr>
          <w:p w14:paraId="41862D71" w14:textId="3D9144BE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AF0F47"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phoP</w:t>
            </w:r>
          </w:p>
        </w:tc>
        <w:tc>
          <w:tcPr>
            <w:tcW w:w="4640" w:type="dxa"/>
          </w:tcPr>
          <w:p w14:paraId="538A29AE" w14:textId="65B98B9C" w:rsidR="005D3ACE" w:rsidRPr="008B7C2A" w:rsidRDefault="00AF0F47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phoP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766DEC0C" w14:textId="54CE71F8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75425581" w14:textId="77777777" w:rsidTr="00F908D4">
        <w:tc>
          <w:tcPr>
            <w:tcW w:w="2401" w:type="dxa"/>
          </w:tcPr>
          <w:p w14:paraId="4D4E61AB" w14:textId="5DE999C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AF0F47"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PN</w:t>
            </w:r>
            <w:r w:rsidRPr="00AF0F47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0465</w:t>
            </w:r>
          </w:p>
        </w:tc>
        <w:tc>
          <w:tcPr>
            <w:tcW w:w="4640" w:type="dxa"/>
          </w:tcPr>
          <w:p w14:paraId="5305B8AF" w14:textId="110AD9AD" w:rsidR="005D3ACE" w:rsidRPr="008B7C2A" w:rsidRDefault="00AF0F47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i/>
                <w:iCs/>
                <w:sz w:val="24"/>
                <w:szCs w:val="24"/>
                <w:lang w:eastAsia="zh-CN"/>
              </w:rPr>
              <w:t>SPN</w:t>
            </w:r>
            <w:r w:rsidR="005D3ACE"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0465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1D8AEA11" w14:textId="0EF7179B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78C25CA1" w14:textId="77777777" w:rsidTr="00F908D4">
        <w:tc>
          <w:tcPr>
            <w:tcW w:w="2401" w:type="dxa"/>
          </w:tcPr>
          <w:p w14:paraId="7EFB73B5" w14:textId="4AC88708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AF0F47"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srB</w:t>
            </w:r>
          </w:p>
        </w:tc>
        <w:tc>
          <w:tcPr>
            <w:tcW w:w="4640" w:type="dxa"/>
          </w:tcPr>
          <w:p w14:paraId="0F92F306" w14:textId="4E1D1417" w:rsidR="005D3ACE" w:rsidRPr="008B7C2A" w:rsidRDefault="00AF0F47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srB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1381E1DB" w14:textId="38515273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08E36DC2" w14:textId="77777777" w:rsidTr="00F908D4">
        <w:tc>
          <w:tcPr>
            <w:tcW w:w="2401" w:type="dxa"/>
          </w:tcPr>
          <w:p w14:paraId="1C6EE8EF" w14:textId="3FA2C80B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AF0F47"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PN</w:t>
            </w:r>
            <w:r w:rsidRPr="00AF0F47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1235</w:t>
            </w:r>
          </w:p>
        </w:tc>
        <w:tc>
          <w:tcPr>
            <w:tcW w:w="4640" w:type="dxa"/>
          </w:tcPr>
          <w:p w14:paraId="65EACB53" w14:textId="14713B31" w:rsidR="005D3ACE" w:rsidRPr="008B7C2A" w:rsidRDefault="00AF0F47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i/>
                <w:iCs/>
                <w:sz w:val="24"/>
                <w:szCs w:val="24"/>
                <w:lang w:eastAsia="zh-CN"/>
              </w:rPr>
              <w:t>SPN</w:t>
            </w:r>
            <w:r w:rsidR="005D3ACE"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1235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7B871953" w14:textId="22D4E803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2EF76C18" w14:textId="77777777" w:rsidTr="00F908D4">
        <w:tc>
          <w:tcPr>
            <w:tcW w:w="2401" w:type="dxa"/>
          </w:tcPr>
          <w:p w14:paraId="25B2C9C2" w14:textId="59F51791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AF0F47"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glcR</w:t>
            </w:r>
          </w:p>
        </w:tc>
        <w:tc>
          <w:tcPr>
            <w:tcW w:w="4640" w:type="dxa"/>
          </w:tcPr>
          <w:p w14:paraId="56F2EAB9" w14:textId="6D07C870" w:rsidR="005D3ACE" w:rsidRPr="008B7C2A" w:rsidRDefault="00AF0F47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glcR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40238D7B" w14:textId="5CD57396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679201AF" w14:textId="77777777" w:rsidTr="00F908D4">
        <w:tc>
          <w:tcPr>
            <w:tcW w:w="2401" w:type="dxa"/>
          </w:tcPr>
          <w:p w14:paraId="29915BB7" w14:textId="4E75F0F2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AF0F47"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nagC</w:t>
            </w:r>
          </w:p>
        </w:tc>
        <w:tc>
          <w:tcPr>
            <w:tcW w:w="4640" w:type="dxa"/>
          </w:tcPr>
          <w:p w14:paraId="487846A2" w14:textId="1C5D4C77" w:rsidR="005D3ACE" w:rsidRPr="008B7C2A" w:rsidRDefault="00AF0F47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AF0F47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nagC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493A95CF" w14:textId="03C019B0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6CB7BAF2" w14:textId="77777777" w:rsidTr="00F908D4">
        <w:tc>
          <w:tcPr>
            <w:tcW w:w="2401" w:type="dxa"/>
          </w:tcPr>
          <w:p w14:paraId="77F3C4EB" w14:textId="6DEB3223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656F2"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ompR</w:t>
            </w:r>
          </w:p>
        </w:tc>
        <w:tc>
          <w:tcPr>
            <w:tcW w:w="4640" w:type="dxa"/>
          </w:tcPr>
          <w:p w14:paraId="5DD65E9C" w14:textId="32B65DB6" w:rsidR="005D3ACE" w:rsidRPr="008B7C2A" w:rsidRDefault="003656F2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ompR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03F86E9A" w14:textId="7BA6206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15D803B6" w14:textId="77777777" w:rsidTr="00F908D4">
        <w:tc>
          <w:tcPr>
            <w:tcW w:w="2401" w:type="dxa"/>
          </w:tcPr>
          <w:p w14:paraId="66970E95" w14:textId="54B38422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656F2"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PN</w:t>
            </w:r>
            <w:r w:rsidRPr="003656F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2262</w:t>
            </w:r>
          </w:p>
        </w:tc>
        <w:tc>
          <w:tcPr>
            <w:tcW w:w="4640" w:type="dxa"/>
          </w:tcPr>
          <w:p w14:paraId="4C175247" w14:textId="73ADCEB8" w:rsidR="005D3ACE" w:rsidRPr="008B7C2A" w:rsidRDefault="003656F2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PN</w:t>
            </w:r>
            <w:r w:rsidRPr="003656F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2262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35BC5A11" w14:textId="2F35AA0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047B53BA" w14:textId="77777777" w:rsidTr="00F908D4">
        <w:tc>
          <w:tcPr>
            <w:tcW w:w="2401" w:type="dxa"/>
          </w:tcPr>
          <w:p w14:paraId="45A588F7" w14:textId="33E1FF93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</w:t>
            </w:r>
            <w:r w:rsidR="003656F2"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Δ</w:t>
            </w:r>
            <w:r w:rsidR="003656F2"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yiaJ</w:t>
            </w:r>
          </w:p>
        </w:tc>
        <w:tc>
          <w:tcPr>
            <w:tcW w:w="4640" w:type="dxa"/>
          </w:tcPr>
          <w:p w14:paraId="7A844D0F" w14:textId="1DC26BA6" w:rsidR="005D3ACE" w:rsidRPr="008B7C2A" w:rsidRDefault="003656F2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yiaJ</w:t>
            </w:r>
            <w:r w:rsidRPr="008B7C2A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408D36C7" w14:textId="38C847E0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4EC4365A" w14:textId="77777777" w:rsidTr="00F908D4">
        <w:tc>
          <w:tcPr>
            <w:tcW w:w="2401" w:type="dxa"/>
          </w:tcPr>
          <w:p w14:paraId="397B31B0" w14:textId="2387F150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656F2"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PN</w:t>
            </w:r>
            <w:r w:rsidRPr="003656F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3059</w:t>
            </w:r>
          </w:p>
        </w:tc>
        <w:tc>
          <w:tcPr>
            <w:tcW w:w="4640" w:type="dxa"/>
          </w:tcPr>
          <w:p w14:paraId="462E0281" w14:textId="671D553F" w:rsidR="005D3ACE" w:rsidRPr="008B7C2A" w:rsidRDefault="003656F2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SPN</w:t>
            </w:r>
            <w:r w:rsidRPr="003656F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3059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6E22F955" w14:textId="767A2FD8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797A44BE" w14:textId="77777777" w:rsidTr="00F908D4">
        <w:tc>
          <w:tcPr>
            <w:tcW w:w="2401" w:type="dxa"/>
          </w:tcPr>
          <w:p w14:paraId="1D9798E1" w14:textId="089350EE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656F2"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treR</w:t>
            </w:r>
          </w:p>
        </w:tc>
        <w:tc>
          <w:tcPr>
            <w:tcW w:w="4640" w:type="dxa"/>
          </w:tcPr>
          <w:p w14:paraId="5BD0A41D" w14:textId="65A215F3" w:rsidR="005D3ACE" w:rsidRPr="008B7C2A" w:rsidRDefault="003656F2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656F2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treR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6E34C519" w14:textId="488A58A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69647070" w14:textId="77777777" w:rsidTr="00F908D4">
        <w:tc>
          <w:tcPr>
            <w:tcW w:w="2401" w:type="dxa"/>
          </w:tcPr>
          <w:p w14:paraId="7DEE6490" w14:textId="2BEDE1CD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656F2" w:rsidRPr="00370AB9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lrp</w:t>
            </w:r>
          </w:p>
        </w:tc>
        <w:tc>
          <w:tcPr>
            <w:tcW w:w="4640" w:type="dxa"/>
          </w:tcPr>
          <w:p w14:paraId="3D94D808" w14:textId="2907CDE5" w:rsidR="005D3ACE" w:rsidRPr="008B7C2A" w:rsidRDefault="00370AB9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70AB9">
              <w:rPr>
                <w:rFonts w:ascii="Times New Roman" w:eastAsia="SimSun" w:hAnsi="Times New Roman" w:hint="eastAsia"/>
                <w:i/>
                <w:sz w:val="24"/>
                <w:szCs w:val="24"/>
                <w:lang w:eastAsia="zh-CN"/>
              </w:rPr>
              <w:t>lrp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12307E28" w14:textId="7E77906C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36076A56" w14:textId="77777777" w:rsidTr="00F908D4">
        <w:tc>
          <w:tcPr>
            <w:tcW w:w="2401" w:type="dxa"/>
          </w:tcPr>
          <w:p w14:paraId="2B6E1E10" w14:textId="7BA07F77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70AB9"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mraZ</w:t>
            </w:r>
          </w:p>
        </w:tc>
        <w:tc>
          <w:tcPr>
            <w:tcW w:w="4640" w:type="dxa"/>
          </w:tcPr>
          <w:p w14:paraId="3A84214E" w14:textId="7BBBECD8" w:rsidR="005D3ACE" w:rsidRPr="008B7C2A" w:rsidRDefault="00370AB9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mraZ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79FE90D6" w14:textId="4BEC814F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1CB54BCD" w14:textId="77777777" w:rsidTr="00F908D4">
        <w:tc>
          <w:tcPr>
            <w:tcW w:w="2401" w:type="dxa"/>
          </w:tcPr>
          <w:p w14:paraId="05AE2CCD" w14:textId="6C672504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70AB9"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SPN</w:t>
            </w:r>
            <w:r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3597</w:t>
            </w:r>
          </w:p>
        </w:tc>
        <w:tc>
          <w:tcPr>
            <w:tcW w:w="4640" w:type="dxa"/>
          </w:tcPr>
          <w:p w14:paraId="05F976F0" w14:textId="7FF0D45D" w:rsidR="005D3ACE" w:rsidRPr="008B7C2A" w:rsidRDefault="00370AB9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SPN</w:t>
            </w:r>
            <w:r w:rsidR="005D3ACE"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3597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4E548D15" w14:textId="4B299A20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1E34C890" w14:textId="77777777" w:rsidTr="00F908D4">
        <w:tc>
          <w:tcPr>
            <w:tcW w:w="2401" w:type="dxa"/>
          </w:tcPr>
          <w:p w14:paraId="331B9DBD" w14:textId="7776D788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70AB9"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yihW</w:t>
            </w:r>
          </w:p>
        </w:tc>
        <w:tc>
          <w:tcPr>
            <w:tcW w:w="4640" w:type="dxa"/>
          </w:tcPr>
          <w:p w14:paraId="457F3400" w14:textId="78451EA3" w:rsidR="005D3ACE" w:rsidRPr="008B7C2A" w:rsidRDefault="00370AB9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yihW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3BFAC3C2" w14:textId="160AA31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4AF1DAD0" w14:textId="77777777" w:rsidTr="00F908D4">
        <w:tc>
          <w:tcPr>
            <w:tcW w:w="2401" w:type="dxa"/>
          </w:tcPr>
          <w:p w14:paraId="7E983ECE" w14:textId="4C2E25B4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70AB9"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SPN</w:t>
            </w:r>
            <w:r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3824</w:t>
            </w:r>
          </w:p>
        </w:tc>
        <w:tc>
          <w:tcPr>
            <w:tcW w:w="4640" w:type="dxa"/>
          </w:tcPr>
          <w:p w14:paraId="31AE4E30" w14:textId="4F896F4D" w:rsidR="005D3ACE" w:rsidRPr="008B7C2A" w:rsidRDefault="00370AB9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SPN</w:t>
            </w:r>
            <w:r w:rsidR="005D3ACE"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3824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06FA49E7" w14:textId="311F0DDC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29999CF0" w14:textId="77777777" w:rsidTr="00F908D4">
        <w:tc>
          <w:tcPr>
            <w:tcW w:w="2401" w:type="dxa"/>
          </w:tcPr>
          <w:p w14:paraId="1B389CEE" w14:textId="45312654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370AB9" w:rsidRPr="00370AB9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nhaR</w:t>
            </w:r>
          </w:p>
        </w:tc>
        <w:tc>
          <w:tcPr>
            <w:tcW w:w="4640" w:type="dxa"/>
          </w:tcPr>
          <w:p w14:paraId="65E90823" w14:textId="7ABFD47B" w:rsidR="005D3ACE" w:rsidRPr="008B7C2A" w:rsidRDefault="00370AB9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nhaR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37EA10F7" w14:textId="0F63715D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43838387" w14:textId="77777777" w:rsidTr="00F908D4">
        <w:tc>
          <w:tcPr>
            <w:tcW w:w="2401" w:type="dxa"/>
          </w:tcPr>
          <w:p w14:paraId="5765FCFA" w14:textId="751761F5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lastRenderedPageBreak/>
              <w:t>C79-13-Δ</w:t>
            </w:r>
            <w:r w:rsidR="007754E2" w:rsidRPr="007754E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SPN</w:t>
            </w:r>
            <w:r w:rsidRPr="007754E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4408</w:t>
            </w:r>
          </w:p>
        </w:tc>
        <w:tc>
          <w:tcPr>
            <w:tcW w:w="4640" w:type="dxa"/>
          </w:tcPr>
          <w:p w14:paraId="7EA6D7EF" w14:textId="38193D79" w:rsidR="005D3ACE" w:rsidRPr="008B7C2A" w:rsidRDefault="007754E2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SPN</w:t>
            </w:r>
            <w:r w:rsidR="005D3ACE" w:rsidRPr="008B7C2A">
              <w:rPr>
                <w:rFonts w:ascii="Times New Roman" w:eastAsia="SimSun" w:hAnsi="Times New Roman"/>
                <w:i/>
                <w:iCs/>
                <w:sz w:val="24"/>
                <w:szCs w:val="24"/>
              </w:rPr>
              <w:t>4408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61B6F936" w14:textId="7500B85A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5D3ACE" w:rsidRPr="008B7C2A" w14:paraId="2B97C63E" w14:textId="77777777" w:rsidTr="00F908D4">
        <w:tc>
          <w:tcPr>
            <w:tcW w:w="2401" w:type="dxa"/>
          </w:tcPr>
          <w:p w14:paraId="29BA7264" w14:textId="5F66B940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  <w:lang w:eastAsia="zh-CN"/>
              </w:rPr>
              <w:t>C79-13-Δ</w:t>
            </w:r>
            <w:r w:rsidR="007754E2" w:rsidRPr="007754E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aaeR</w:t>
            </w:r>
          </w:p>
        </w:tc>
        <w:tc>
          <w:tcPr>
            <w:tcW w:w="4640" w:type="dxa"/>
          </w:tcPr>
          <w:p w14:paraId="70C32304" w14:textId="6019C5DD" w:rsidR="005D3ACE" w:rsidRPr="008B7C2A" w:rsidRDefault="007754E2" w:rsidP="005D3ACE">
            <w:pPr>
              <w:rPr>
                <w:rFonts w:ascii="Times New Roman" w:eastAsia="SimSun" w:hAnsi="Times New Roman"/>
                <w:sz w:val="24"/>
                <w:szCs w:val="24"/>
                <w:lang w:eastAsia="zh-CN"/>
              </w:rPr>
            </w:pPr>
            <w:r w:rsidRPr="007754E2">
              <w:rPr>
                <w:rFonts w:ascii="Times New Roman" w:eastAsia="SimSun" w:hAnsi="Times New Roman"/>
                <w:i/>
                <w:sz w:val="24"/>
                <w:szCs w:val="24"/>
                <w:lang w:eastAsia="zh-CN"/>
              </w:rPr>
              <w:t>aaeR</w:t>
            </w:r>
            <w:r w:rsidR="005D3ACE" w:rsidRPr="008B7C2A">
              <w:rPr>
                <w:rFonts w:ascii="Times New Roman" w:eastAsia="SimSun" w:hAnsi="Times New Roman"/>
                <w:sz w:val="24"/>
                <w:szCs w:val="24"/>
              </w:rPr>
              <w:t>::FRT mutant</w:t>
            </w:r>
          </w:p>
        </w:tc>
        <w:tc>
          <w:tcPr>
            <w:tcW w:w="1885" w:type="dxa"/>
          </w:tcPr>
          <w:p w14:paraId="0923559B" w14:textId="37AD3E0C" w:rsidR="005D3ACE" w:rsidRPr="008B7C2A" w:rsidRDefault="005D3ACE" w:rsidP="005D3AC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8B7C2A">
              <w:rPr>
                <w:rFonts w:ascii="Times New Roman" w:eastAsia="SimSun" w:hAnsi="Times New Roman"/>
                <w:sz w:val="24"/>
                <w:szCs w:val="24"/>
              </w:rPr>
              <w:t>This study</w:t>
            </w:r>
          </w:p>
        </w:tc>
      </w:tr>
      <w:tr w:rsidR="0096567A" w:rsidRPr="008B7C2A" w14:paraId="718F7BDF" w14:textId="77777777" w:rsidTr="00F908D4">
        <w:tc>
          <w:tcPr>
            <w:tcW w:w="2401" w:type="dxa"/>
          </w:tcPr>
          <w:p w14:paraId="268AA43C" w14:textId="6DA71FA0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79-13-Δ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trA</w:t>
            </w:r>
          </w:p>
        </w:tc>
        <w:tc>
          <w:tcPr>
            <w:tcW w:w="4640" w:type="dxa"/>
          </w:tcPr>
          <w:p w14:paraId="2FCB5502" w14:textId="3F753323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trA</w:t>
            </w:r>
          </w:p>
        </w:tc>
        <w:tc>
          <w:tcPr>
            <w:tcW w:w="1885" w:type="dxa"/>
          </w:tcPr>
          <w:p w14:paraId="268904F2" w14:textId="0E37A2DB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351CF995" w14:textId="77777777" w:rsidTr="00F908D4">
        <w:tc>
          <w:tcPr>
            <w:tcW w:w="2401" w:type="dxa"/>
          </w:tcPr>
          <w:p w14:paraId="17E6204D" w14:textId="076F5692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79-13-Δ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trA-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  <w:t>itrA</w:t>
            </w:r>
          </w:p>
        </w:tc>
        <w:tc>
          <w:tcPr>
            <w:tcW w:w="4640" w:type="dxa"/>
          </w:tcPr>
          <w:p w14:paraId="7271F067" w14:textId="5558DC8E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trA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::pBR322-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  <w:t>itrA</w:t>
            </w:r>
          </w:p>
        </w:tc>
        <w:tc>
          <w:tcPr>
            <w:tcW w:w="1885" w:type="dxa"/>
          </w:tcPr>
          <w:p w14:paraId="182095BC" w14:textId="4D12124B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37C0D6EC" w14:textId="77777777" w:rsidTr="00F908D4">
        <w:tc>
          <w:tcPr>
            <w:tcW w:w="2401" w:type="dxa"/>
          </w:tcPr>
          <w:p w14:paraId="339F8A05" w14:textId="4954B7DD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WT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-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4640" w:type="dxa"/>
          </w:tcPr>
          <w:p w14:paraId="0A7EA0D6" w14:textId="521E7359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79-13::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1885" w:type="dxa"/>
          </w:tcPr>
          <w:p w14:paraId="36ECDC01" w14:textId="753C03E8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69F2044D" w14:textId="77777777" w:rsidTr="00F908D4">
        <w:tc>
          <w:tcPr>
            <w:tcW w:w="2401" w:type="dxa"/>
          </w:tcPr>
          <w:p w14:paraId="7C01FD4A" w14:textId="1A6ECEAC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PI-1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- 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4640" w:type="dxa"/>
          </w:tcPr>
          <w:p w14:paraId="735EECC0" w14:textId="27FB6BD6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PI-1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::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1885" w:type="dxa"/>
          </w:tcPr>
          <w:p w14:paraId="1BAD7F1C" w14:textId="7364B1ED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77B75CF7" w14:textId="77777777" w:rsidTr="00F908D4">
        <w:tc>
          <w:tcPr>
            <w:tcW w:w="2401" w:type="dxa"/>
          </w:tcPr>
          <w:p w14:paraId="049BE17B" w14:textId="790AD259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PI-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2- 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4640" w:type="dxa"/>
          </w:tcPr>
          <w:p w14:paraId="6B25E78D" w14:textId="2F3486E9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PI-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::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1885" w:type="dxa"/>
          </w:tcPr>
          <w:p w14:paraId="2830EB15" w14:textId="0D2865C0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4A47FB88" w14:textId="77777777" w:rsidTr="00F908D4">
        <w:tc>
          <w:tcPr>
            <w:tcW w:w="2401" w:type="dxa"/>
          </w:tcPr>
          <w:p w14:paraId="7E4B13A6" w14:textId="61D426B4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WT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-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</w:t>
            </w:r>
          </w:p>
        </w:tc>
        <w:tc>
          <w:tcPr>
            <w:tcW w:w="4640" w:type="dxa"/>
          </w:tcPr>
          <w:p w14:paraId="213DC4F6" w14:textId="22DDAAD3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79-13::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340</w:t>
            </w:r>
          </w:p>
        </w:tc>
        <w:tc>
          <w:tcPr>
            <w:tcW w:w="1885" w:type="dxa"/>
          </w:tcPr>
          <w:p w14:paraId="59B9DC5F" w14:textId="2CEF158E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4B23E198" w14:textId="77777777" w:rsidTr="00F908D4">
        <w:tc>
          <w:tcPr>
            <w:tcW w:w="2401" w:type="dxa"/>
          </w:tcPr>
          <w:p w14:paraId="46897423" w14:textId="6B1AA533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Δ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</w:rPr>
              <w:t>hilA-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BAD33-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4640" w:type="dxa"/>
          </w:tcPr>
          <w:p w14:paraId="2239337D" w14:textId="784093B4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C79-13-Δ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</w:rPr>
              <w:t>hilA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::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BAD33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1885" w:type="dxa"/>
          </w:tcPr>
          <w:p w14:paraId="077914E9" w14:textId="606F5C18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75947F6C" w14:textId="77777777" w:rsidTr="00F908D4">
        <w:tc>
          <w:tcPr>
            <w:tcW w:w="2401" w:type="dxa"/>
          </w:tcPr>
          <w:p w14:paraId="3A9271D7" w14:textId="2B2D00BA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PI-1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</w:rPr>
              <w:t>-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BAD33-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4640" w:type="dxa"/>
          </w:tcPr>
          <w:p w14:paraId="1F2614FB" w14:textId="7881AAA5" w:rsidR="0096567A" w:rsidRPr="00A03810" w:rsidRDefault="0096567A" w:rsidP="0096567A">
            <w:pPr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SPI-1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::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BAD33</w:t>
            </w: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A03810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1885" w:type="dxa"/>
          </w:tcPr>
          <w:p w14:paraId="12FFACCA" w14:textId="217C7C4C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6567A" w:rsidRPr="008B7C2A" w14:paraId="45756695" w14:textId="77777777" w:rsidTr="00F908D4">
        <w:tc>
          <w:tcPr>
            <w:tcW w:w="2401" w:type="dxa"/>
          </w:tcPr>
          <w:p w14:paraId="5699982F" w14:textId="7C7F8274" w:rsidR="0096567A" w:rsidRPr="00A03810" w:rsidRDefault="0096567A" w:rsidP="0096567A">
            <w:pPr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  <w:t>Escherichia coli</w:t>
            </w:r>
          </w:p>
        </w:tc>
        <w:tc>
          <w:tcPr>
            <w:tcW w:w="4640" w:type="dxa"/>
          </w:tcPr>
          <w:p w14:paraId="5D703856" w14:textId="77777777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85" w:type="dxa"/>
          </w:tcPr>
          <w:p w14:paraId="352E1F59" w14:textId="77777777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96567A" w:rsidRPr="008B7C2A" w14:paraId="367F739B" w14:textId="77777777" w:rsidTr="00F908D4">
        <w:tc>
          <w:tcPr>
            <w:tcW w:w="2401" w:type="dxa"/>
          </w:tcPr>
          <w:p w14:paraId="402AE458" w14:textId="2406FD96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DH5α λpir</w:t>
            </w:r>
          </w:p>
        </w:tc>
        <w:tc>
          <w:tcPr>
            <w:tcW w:w="4640" w:type="dxa"/>
          </w:tcPr>
          <w:p w14:paraId="4886E1C7" w14:textId="67BCBB88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λpir/φ80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lac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ZΔM15 Δ(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lac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ZYA-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arg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F)U169 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rec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A1 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hsd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R17 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deo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R 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thi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 xml:space="preserve"> su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E44 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gyr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A96 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rel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A1</w:t>
            </w:r>
          </w:p>
        </w:tc>
        <w:tc>
          <w:tcPr>
            <w:tcW w:w="1885" w:type="dxa"/>
          </w:tcPr>
          <w:p w14:paraId="79907903" w14:textId="500A6871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Life Technologies</w:t>
            </w:r>
          </w:p>
        </w:tc>
      </w:tr>
      <w:tr w:rsidR="0096567A" w:rsidRPr="008B7C2A" w14:paraId="46EC5CB0" w14:textId="77777777" w:rsidTr="00F908D4">
        <w:tc>
          <w:tcPr>
            <w:tcW w:w="2401" w:type="dxa"/>
          </w:tcPr>
          <w:p w14:paraId="07A64A0F" w14:textId="18A336C2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χ7213</w:t>
            </w:r>
          </w:p>
        </w:tc>
        <w:tc>
          <w:tcPr>
            <w:tcW w:w="4640" w:type="dxa"/>
          </w:tcPr>
          <w:p w14:paraId="1173D30E" w14:textId="7BCE8151" w:rsidR="0096567A" w:rsidRPr="00395673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395673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 xml:space="preserve">thi-1 thr-1 leuB6 glnV44 fhuA21 lacY1 recA1 RP4-2-Tc::Mu lpir 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Δ</w:t>
            </w:r>
            <w:r w:rsidRPr="00395673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asdA4 Dzhf-2::Tn10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>; donor strain for conjugation</w:t>
            </w:r>
          </w:p>
        </w:tc>
        <w:tc>
          <w:tcPr>
            <w:tcW w:w="1885" w:type="dxa"/>
          </w:tcPr>
          <w:p w14:paraId="23747D01" w14:textId="495AAFF1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[1]</w:t>
            </w:r>
          </w:p>
        </w:tc>
      </w:tr>
      <w:tr w:rsidR="0096567A" w:rsidRPr="008B7C2A" w14:paraId="23D69B33" w14:textId="77777777" w:rsidTr="00F908D4">
        <w:tc>
          <w:tcPr>
            <w:tcW w:w="2401" w:type="dxa"/>
          </w:tcPr>
          <w:p w14:paraId="73435F44" w14:textId="1C8C89F1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BL21(DE3)</w:t>
            </w:r>
          </w:p>
        </w:tc>
        <w:tc>
          <w:tcPr>
            <w:tcW w:w="4640" w:type="dxa"/>
          </w:tcPr>
          <w:p w14:paraId="7AAAB88C" w14:textId="3C43F551" w:rsidR="0096567A" w:rsidRPr="00395673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>F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</w:rPr>
              <w:t>–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395673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ompT gal dcm lon hsdSB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 (rB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</w:rPr>
              <w:t>–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 mB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</w:rPr>
              <w:t>–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) 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λ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>(DE3); host for gene expression</w:t>
            </w:r>
          </w:p>
        </w:tc>
        <w:tc>
          <w:tcPr>
            <w:tcW w:w="1885" w:type="dxa"/>
          </w:tcPr>
          <w:p w14:paraId="0276D504" w14:textId="7D89EA3C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AKARA</w:t>
            </w:r>
          </w:p>
        </w:tc>
      </w:tr>
      <w:tr w:rsidR="0096567A" w:rsidRPr="008B7C2A" w14:paraId="659D2520" w14:textId="77777777" w:rsidTr="00F908D4">
        <w:tc>
          <w:tcPr>
            <w:tcW w:w="2401" w:type="dxa"/>
          </w:tcPr>
          <w:p w14:paraId="3616BF5D" w14:textId="20DF9288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4640" w:type="dxa"/>
          </w:tcPr>
          <w:p w14:paraId="21B81386" w14:textId="77777777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885" w:type="dxa"/>
          </w:tcPr>
          <w:p w14:paraId="2DD1D31F" w14:textId="77777777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96567A" w:rsidRPr="008B7C2A" w14:paraId="1916DBBE" w14:textId="77777777" w:rsidTr="00F908D4">
        <w:tc>
          <w:tcPr>
            <w:tcW w:w="2401" w:type="dxa"/>
          </w:tcPr>
          <w:p w14:paraId="3A09F034" w14:textId="7FCD4AAE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DM4</w:t>
            </w:r>
          </w:p>
        </w:tc>
        <w:tc>
          <w:tcPr>
            <w:tcW w:w="4640" w:type="dxa"/>
          </w:tcPr>
          <w:p w14:paraId="2A50CD2A" w14:textId="2F0512F2" w:rsidR="0096567A" w:rsidRPr="00395673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Suicide plasmid with an R6K origin, </w:t>
            </w:r>
            <w:r w:rsidRPr="00395673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  <w:t>sacBR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 and Cm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</w:rPr>
              <w:t>r</w:t>
            </w:r>
          </w:p>
        </w:tc>
        <w:tc>
          <w:tcPr>
            <w:tcW w:w="1885" w:type="dxa"/>
          </w:tcPr>
          <w:p w14:paraId="78DB88AA" w14:textId="371C8585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[1]</w:t>
            </w:r>
          </w:p>
        </w:tc>
      </w:tr>
      <w:tr w:rsidR="0096567A" w:rsidRPr="008B7C2A" w14:paraId="03796FEB" w14:textId="77777777" w:rsidTr="00F908D4">
        <w:tc>
          <w:tcPr>
            <w:tcW w:w="2401" w:type="dxa"/>
          </w:tcPr>
          <w:p w14:paraId="7486EEE7" w14:textId="6D7EC47E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SC189</w:t>
            </w:r>
          </w:p>
        </w:tc>
        <w:tc>
          <w:tcPr>
            <w:tcW w:w="4640" w:type="dxa"/>
          </w:tcPr>
          <w:p w14:paraId="77881C82" w14:textId="1626E5B1" w:rsidR="0096567A" w:rsidRPr="00395673" w:rsidRDefault="0096567A" w:rsidP="0096567A">
            <w:pPr>
              <w:shd w:val="clear" w:color="auto" w:fill="FFFFFF"/>
              <w:textAlignment w:val="baseline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Plasmid carrying the mariner transposon, </w:t>
            </w:r>
            <w:r w:rsidRPr="00A0381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R6K </w:t>
            </w:r>
            <w:r w:rsidRPr="00A03810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ori</w:t>
            </w:r>
            <w:r w:rsidRPr="00A0381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; Amp</w:t>
            </w:r>
            <w:r w:rsidRPr="00A0381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r w:rsidRPr="00A03810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and Km</w:t>
            </w:r>
            <w:r w:rsidRPr="00A0381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1885" w:type="dxa"/>
          </w:tcPr>
          <w:p w14:paraId="3BBAAC86" w14:textId="6224267F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[</w:t>
            </w:r>
            <w:r w:rsidR="00E55DCE"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]</w:t>
            </w:r>
          </w:p>
        </w:tc>
      </w:tr>
      <w:tr w:rsidR="0096567A" w:rsidRPr="008B7C2A" w14:paraId="46AD97C8" w14:textId="77777777" w:rsidTr="00F908D4">
        <w:tc>
          <w:tcPr>
            <w:tcW w:w="2401" w:type="dxa"/>
          </w:tcPr>
          <w:p w14:paraId="38AC5AD9" w14:textId="65C51DF2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ColdⅠ</w:t>
            </w:r>
          </w:p>
        </w:tc>
        <w:tc>
          <w:tcPr>
            <w:tcW w:w="4640" w:type="dxa"/>
          </w:tcPr>
          <w:p w14:paraId="47260F66" w14:textId="15027CB1" w:rsidR="0096567A" w:rsidRPr="00395673" w:rsidRDefault="0096567A" w:rsidP="0096567A">
            <w:pPr>
              <w:shd w:val="clear" w:color="auto" w:fill="FFFFFF"/>
              <w:textAlignment w:val="baseline"/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>cold-shock expression vector, Amp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</w:rPr>
              <w:t>r</w:t>
            </w:r>
          </w:p>
        </w:tc>
        <w:tc>
          <w:tcPr>
            <w:tcW w:w="1885" w:type="dxa"/>
          </w:tcPr>
          <w:p w14:paraId="1A298A5B" w14:textId="77522EC1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AKARA</w:t>
            </w:r>
          </w:p>
        </w:tc>
      </w:tr>
      <w:tr w:rsidR="0096567A" w:rsidRPr="008B7C2A" w14:paraId="28660494" w14:textId="77777777" w:rsidTr="00F908D4">
        <w:tc>
          <w:tcPr>
            <w:tcW w:w="2401" w:type="dxa"/>
          </w:tcPr>
          <w:p w14:paraId="1911A66B" w14:textId="42AEB821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pColdⅠ-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itrA</w:t>
            </w:r>
          </w:p>
        </w:tc>
        <w:tc>
          <w:tcPr>
            <w:tcW w:w="4640" w:type="dxa"/>
          </w:tcPr>
          <w:p w14:paraId="552A23D2" w14:textId="5254C231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 xml:space="preserve">pColdⅠ with </w:t>
            </w:r>
            <w:r w:rsidRPr="00A03810">
              <w:rPr>
                <w:rFonts w:ascii="Times New Roman" w:eastAsia="SimSun" w:hAnsi="Times New Roman"/>
                <w:i/>
                <w:iCs/>
                <w:color w:val="000000" w:themeColor="text1"/>
                <w:sz w:val="24"/>
                <w:szCs w:val="24"/>
                <w:lang w:eastAsia="zh-CN"/>
              </w:rPr>
              <w:t>itrA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, Am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1885" w:type="dxa"/>
          </w:tcPr>
          <w:p w14:paraId="4CAD1E08" w14:textId="00EE67AD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his study</w:t>
            </w:r>
          </w:p>
        </w:tc>
      </w:tr>
      <w:tr w:rsidR="0096567A" w:rsidRPr="008B7C2A" w14:paraId="1429E172" w14:textId="77777777" w:rsidTr="00F908D4">
        <w:tc>
          <w:tcPr>
            <w:tcW w:w="2401" w:type="dxa"/>
          </w:tcPr>
          <w:p w14:paraId="2C968AD9" w14:textId="09AAE153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BAD33-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4640" w:type="dxa"/>
          </w:tcPr>
          <w:p w14:paraId="26596C71" w14:textId="7B92E7BE" w:rsidR="0096567A" w:rsidRPr="00395673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pBAD33 derivative containing </w:t>
            </w:r>
            <w:r w:rsidRPr="00395673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val="en-US" w:eastAsia="zh-CN"/>
              </w:rPr>
              <w:t>ipaJ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 orf, Cm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</w:rPr>
              <w:t>r</w:t>
            </w:r>
          </w:p>
        </w:tc>
        <w:tc>
          <w:tcPr>
            <w:tcW w:w="1885" w:type="dxa"/>
          </w:tcPr>
          <w:p w14:paraId="4FA1FB13" w14:textId="4DD165E0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his study</w:t>
            </w:r>
          </w:p>
        </w:tc>
      </w:tr>
      <w:tr w:rsidR="0096567A" w:rsidRPr="008B7C2A" w14:paraId="2B44A580" w14:textId="77777777" w:rsidTr="00F908D4">
        <w:trPr>
          <w:trHeight w:val="70"/>
        </w:trPr>
        <w:tc>
          <w:tcPr>
            <w:tcW w:w="2401" w:type="dxa"/>
          </w:tcPr>
          <w:p w14:paraId="25F7CD2B" w14:textId="753E13F8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CX340-</w:t>
            </w:r>
            <w:r w:rsidRPr="00A03810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eastAsia="zh-CN"/>
              </w:rPr>
              <w:t>ipaJ</w:t>
            </w:r>
          </w:p>
        </w:tc>
        <w:tc>
          <w:tcPr>
            <w:tcW w:w="4640" w:type="dxa"/>
          </w:tcPr>
          <w:p w14:paraId="00B630DE" w14:textId="699109E0" w:rsidR="0096567A" w:rsidRPr="00395673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pCX340 derivative containing </w:t>
            </w:r>
            <w:r w:rsidRPr="00395673">
              <w:rPr>
                <w:rFonts w:ascii="Times New Roman" w:eastAsia="SimSun" w:hAnsi="Times New Roman"/>
                <w:i/>
                <w:color w:val="000000" w:themeColor="text1"/>
                <w:sz w:val="24"/>
                <w:szCs w:val="24"/>
                <w:lang w:val="en-US" w:eastAsia="zh-CN"/>
              </w:rPr>
              <w:t>ipaJ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en-US" w:eastAsia="zh-CN"/>
              </w:rPr>
              <w:t xml:space="preserve"> orf, Tet</w:t>
            </w:r>
            <w:r w:rsidRPr="00395673">
              <w:rPr>
                <w:rFonts w:ascii="Times New Roman" w:eastAsia="SimSun" w:hAnsi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</w:rPr>
              <w:t>r</w:t>
            </w:r>
          </w:p>
        </w:tc>
        <w:tc>
          <w:tcPr>
            <w:tcW w:w="1885" w:type="dxa"/>
          </w:tcPr>
          <w:p w14:paraId="687D5577" w14:textId="7C34CF15" w:rsidR="0096567A" w:rsidRPr="00A03810" w:rsidRDefault="0096567A" w:rsidP="0096567A">
            <w:pPr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</w:pPr>
            <w:r w:rsidRPr="00A03810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eastAsia="zh-CN"/>
              </w:rPr>
              <w:t>This study</w:t>
            </w:r>
          </w:p>
        </w:tc>
      </w:tr>
    </w:tbl>
    <w:bookmarkStart w:id="1" w:name="_Hlk93865207"/>
    <w:p w14:paraId="7E6C83DA" w14:textId="5AA1C651" w:rsidR="0075565F" w:rsidRDefault="00A54C98">
      <w:r>
        <w:fldChar w:fldCharType="begin"/>
      </w:r>
      <w:r>
        <w:instrText xml:space="preserve"> ADDIN EN.REFLIST </w:instrText>
      </w:r>
      <w:r>
        <w:fldChar w:fldCharType="end"/>
      </w:r>
      <w:bookmarkEnd w:id="1"/>
    </w:p>
    <w:p w14:paraId="153E5347" w14:textId="347B76EB" w:rsidR="00E55DCE" w:rsidRPr="00395673" w:rsidRDefault="00E55DCE">
      <w:pPr>
        <w:rPr>
          <w:rFonts w:ascii="Times New Roman" w:hAnsi="Times New Roman" w:cs="Times New Roman"/>
          <w:b/>
          <w:bCs/>
        </w:rPr>
      </w:pPr>
      <w:r w:rsidRPr="00395673">
        <w:rPr>
          <w:rFonts w:ascii="Times New Roman" w:hAnsi="Times New Roman" w:cs="Times New Roman"/>
          <w:b/>
          <w:bCs/>
        </w:rPr>
        <w:t>References</w:t>
      </w:r>
    </w:p>
    <w:p w14:paraId="6293B33A" w14:textId="153DA8AD" w:rsidR="00786DEC" w:rsidRPr="00395673" w:rsidRDefault="00E55DCE" w:rsidP="00E55DCE">
      <w:pPr>
        <w:spacing w:afterLines="50" w:after="156"/>
        <w:rPr>
          <w:rFonts w:ascii="Times New Roman" w:hAnsi="Times New Roman" w:cs="Times New Roman"/>
        </w:rPr>
      </w:pPr>
      <w:r w:rsidRPr="00395673">
        <w:rPr>
          <w:rFonts w:ascii="Times New Roman" w:hAnsi="Times New Roman" w:cs="Times New Roman"/>
        </w:rPr>
        <w:t xml:space="preserve">1. Yin C, Xu L, Li Y, Liu Z, Gu D, Li Q, et al. Construction of pSPI12-cured </w:t>
      </w:r>
      <w:r w:rsidRPr="00395673">
        <w:rPr>
          <w:rFonts w:ascii="Times New Roman" w:hAnsi="Times New Roman" w:cs="Times New Roman"/>
          <w:i/>
          <w:iCs/>
        </w:rPr>
        <w:t>Salmonella enterica</w:t>
      </w:r>
      <w:r w:rsidRPr="00395673">
        <w:rPr>
          <w:rFonts w:ascii="Times New Roman" w:hAnsi="Times New Roman" w:cs="Times New Roman"/>
        </w:rPr>
        <w:t xml:space="preserve"> serovar Pullorum and identification of IpaJ as an immune response modulator. Avian Pathol. 2018;47(4):410-7.</w:t>
      </w:r>
    </w:p>
    <w:p w14:paraId="797CB129" w14:textId="210984B7" w:rsidR="00E55DCE" w:rsidRPr="00E55DCE" w:rsidRDefault="00E55DCE" w:rsidP="00E55DCE">
      <w:pPr>
        <w:spacing w:afterLines="50" w:after="156"/>
        <w:rPr>
          <w:rFonts w:ascii="Times New Roman" w:hAnsi="Times New Roman" w:cs="Times New Roman"/>
        </w:rPr>
      </w:pPr>
      <w:r w:rsidRPr="00395673">
        <w:rPr>
          <w:rFonts w:ascii="Times New Roman" w:hAnsi="Times New Roman" w:cs="Times New Roman" w:hint="eastAsia"/>
        </w:rPr>
        <w:t>2</w:t>
      </w:r>
      <w:r w:rsidRPr="00395673">
        <w:rPr>
          <w:rFonts w:ascii="Times New Roman" w:hAnsi="Times New Roman" w:cs="Times New Roman"/>
        </w:rPr>
        <w:t xml:space="preserve">. Akbar S, Schechter LM, Lostroh CP, Lee CA. AraC/XylS family members, HilD and HilC, directly activate virulence gene expression independently of HilA in </w:t>
      </w:r>
      <w:r w:rsidRPr="00395673">
        <w:rPr>
          <w:rFonts w:ascii="Times New Roman" w:hAnsi="Times New Roman" w:cs="Times New Roman"/>
          <w:i/>
          <w:iCs/>
        </w:rPr>
        <w:t>Salmonella typhimurium</w:t>
      </w:r>
      <w:r w:rsidRPr="00395673">
        <w:rPr>
          <w:rFonts w:ascii="Times New Roman" w:hAnsi="Times New Roman" w:cs="Times New Roman"/>
        </w:rPr>
        <w:t>. Mol Microbiol. 2003;47(3):715-28.</w:t>
      </w:r>
    </w:p>
    <w:sectPr w:rsidR="00E55DCE" w:rsidRPr="00E55DCE" w:rsidSect="00123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AC377" w14:textId="77777777" w:rsidR="00165B48" w:rsidRDefault="00165B48" w:rsidP="001D42C8">
      <w:r>
        <w:separator/>
      </w:r>
    </w:p>
  </w:endnote>
  <w:endnote w:type="continuationSeparator" w:id="0">
    <w:p w14:paraId="7648739D" w14:textId="77777777" w:rsidR="00165B48" w:rsidRDefault="00165B48" w:rsidP="001D4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D331B" w14:textId="77777777" w:rsidR="00165B48" w:rsidRDefault="00165B48" w:rsidP="001D42C8">
      <w:r>
        <w:separator/>
      </w:r>
    </w:p>
  </w:footnote>
  <w:footnote w:type="continuationSeparator" w:id="0">
    <w:p w14:paraId="1D071B80" w14:textId="77777777" w:rsidR="00165B48" w:rsidRDefault="00165B48" w:rsidP="001D4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2eawedw9azdre9a2tpxtxk52aawxe29tts&quot;&gt;My EndNote Library-Converted&lt;record-ids&gt;&lt;item&gt;242&lt;/item&gt;&lt;item&gt;243&lt;/item&gt;&lt;item&gt;244&lt;/item&gt;&lt;/record-ids&gt;&lt;/item&gt;&lt;/Libraries&gt;"/>
  </w:docVars>
  <w:rsids>
    <w:rsidRoot w:val="004E2280"/>
    <w:rsid w:val="00035980"/>
    <w:rsid w:val="00062172"/>
    <w:rsid w:val="0007268E"/>
    <w:rsid w:val="000A167E"/>
    <w:rsid w:val="000C75C3"/>
    <w:rsid w:val="001231F8"/>
    <w:rsid w:val="001428F9"/>
    <w:rsid w:val="00165B48"/>
    <w:rsid w:val="00174E21"/>
    <w:rsid w:val="001907AF"/>
    <w:rsid w:val="001C66D4"/>
    <w:rsid w:val="001D2EFF"/>
    <w:rsid w:val="001D42C8"/>
    <w:rsid w:val="001D5494"/>
    <w:rsid w:val="00231505"/>
    <w:rsid w:val="002511EF"/>
    <w:rsid w:val="00267377"/>
    <w:rsid w:val="0027116D"/>
    <w:rsid w:val="002850E0"/>
    <w:rsid w:val="0029585E"/>
    <w:rsid w:val="00332A63"/>
    <w:rsid w:val="00360355"/>
    <w:rsid w:val="003656F2"/>
    <w:rsid w:val="00370AB9"/>
    <w:rsid w:val="00395673"/>
    <w:rsid w:val="003B5032"/>
    <w:rsid w:val="003C2817"/>
    <w:rsid w:val="004043C9"/>
    <w:rsid w:val="004741F2"/>
    <w:rsid w:val="0048412C"/>
    <w:rsid w:val="004B249D"/>
    <w:rsid w:val="004E1A55"/>
    <w:rsid w:val="004E2280"/>
    <w:rsid w:val="004F74E2"/>
    <w:rsid w:val="005813CC"/>
    <w:rsid w:val="005D3ACE"/>
    <w:rsid w:val="005E723D"/>
    <w:rsid w:val="00630A0C"/>
    <w:rsid w:val="006610D4"/>
    <w:rsid w:val="0075565F"/>
    <w:rsid w:val="007754E2"/>
    <w:rsid w:val="00775894"/>
    <w:rsid w:val="00786DEC"/>
    <w:rsid w:val="007872DB"/>
    <w:rsid w:val="007F4620"/>
    <w:rsid w:val="008766AE"/>
    <w:rsid w:val="00876D2F"/>
    <w:rsid w:val="008927CC"/>
    <w:rsid w:val="008B7C2A"/>
    <w:rsid w:val="008C081F"/>
    <w:rsid w:val="008E283C"/>
    <w:rsid w:val="008E79FC"/>
    <w:rsid w:val="008F0DC6"/>
    <w:rsid w:val="00960359"/>
    <w:rsid w:val="0096567A"/>
    <w:rsid w:val="009D1E34"/>
    <w:rsid w:val="00A03810"/>
    <w:rsid w:val="00A24871"/>
    <w:rsid w:val="00A54C8B"/>
    <w:rsid w:val="00A54C98"/>
    <w:rsid w:val="00A662F1"/>
    <w:rsid w:val="00AF0F47"/>
    <w:rsid w:val="00BB12AD"/>
    <w:rsid w:val="00C61B0C"/>
    <w:rsid w:val="00CB04E4"/>
    <w:rsid w:val="00DC7160"/>
    <w:rsid w:val="00DD7CFE"/>
    <w:rsid w:val="00E55DCE"/>
    <w:rsid w:val="00F777C9"/>
    <w:rsid w:val="00F83C4F"/>
    <w:rsid w:val="00F908D4"/>
    <w:rsid w:val="00FB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606D8"/>
  <w15:chartTrackingRefBased/>
  <w15:docId w15:val="{FF2F5C9E-9D8A-4612-911F-68F7EFE56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4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2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4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2C8"/>
    <w:rPr>
      <w:sz w:val="18"/>
      <w:szCs w:val="18"/>
    </w:rPr>
  </w:style>
  <w:style w:type="table" w:styleId="TableGrid">
    <w:name w:val="Table Grid"/>
    <w:basedOn w:val="TableNormal"/>
    <w:uiPriority w:val="59"/>
    <w:rsid w:val="001D42C8"/>
    <w:pPr>
      <w:widowControl/>
      <w:jc w:val="left"/>
    </w:pPr>
    <w:rPr>
      <w:rFonts w:ascii="Calibri" w:eastAsia="Times New Roman" w:hAnsi="Calibri" w:cs="Times New Roman"/>
      <w:kern w:val="0"/>
      <w:sz w:val="22"/>
      <w:lang w:val="de-DE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8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89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5565F"/>
    <w:pPr>
      <w:framePr w:hSpace="180" w:wrap="around" w:vAnchor="page" w:hAnchor="margin" w:y="2177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5565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5565F"/>
    <w:pPr>
      <w:framePr w:hSpace="180" w:wrap="around" w:vAnchor="page" w:hAnchor="margin" w:y="2177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5565F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C.</dc:creator>
  <cp:keywords/>
  <dc:description/>
  <cp:lastModifiedBy>Microsoft account</cp:lastModifiedBy>
  <cp:revision>21</cp:revision>
  <dcterms:created xsi:type="dcterms:W3CDTF">2022-01-22T13:55:00Z</dcterms:created>
  <dcterms:modified xsi:type="dcterms:W3CDTF">2022-11-21T20:14:00Z</dcterms:modified>
</cp:coreProperties>
</file>